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3322"/>
        <w:gridCol w:w="137"/>
        <w:gridCol w:w="4433"/>
        <w:gridCol w:w="406"/>
      </w:tblGrid>
      <w:tr w:rsidR="006E3384" w:rsidRPr="009D3145" w14:paraId="46298B34" w14:textId="77777777" w:rsidTr="006E3384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359C957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14:paraId="768DC18E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Equation</w:t>
            </w:r>
          </w:p>
        </w:tc>
        <w:tc>
          <w:tcPr>
            <w:tcW w:w="4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47523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Definition</w:t>
            </w:r>
          </w:p>
        </w:tc>
      </w:tr>
      <w:tr w:rsidR="006E3384" w:rsidRPr="009D3145" w14:paraId="2754A296" w14:textId="77777777" w:rsidTr="006E3384">
        <w:trPr>
          <w:gridAfter w:val="1"/>
          <w:wAfter w:w="406" w:type="dxa"/>
          <w:trHeight w:val="490"/>
        </w:trPr>
        <w:tc>
          <w:tcPr>
            <w:tcW w:w="1483" w:type="dxa"/>
            <w:tcBorders>
              <w:top w:val="single" w:sz="4" w:space="0" w:color="auto"/>
            </w:tcBorders>
          </w:tcPr>
          <w:p w14:paraId="42CE1C76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V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</w:tcBorders>
          </w:tcPr>
          <w:p w14:paraId="7826BB26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ϕ 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(1 − ϕ 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)</w:t>
            </w:r>
          </w:p>
        </w:tc>
        <w:tc>
          <w:tcPr>
            <w:tcW w:w="4433" w:type="dxa"/>
            <w:tcBorders>
              <w:top w:val="single" w:sz="4" w:space="0" w:color="auto"/>
            </w:tcBorders>
          </w:tcPr>
          <w:p w14:paraId="00E68A4F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Maximum efficiency of the water diffusion-reaction on the donor side of PSII</w:t>
            </w:r>
          </w:p>
        </w:tc>
      </w:tr>
      <w:tr w:rsidR="006E3384" w:rsidRPr="009D3145" w14:paraId="70AC194D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74EE1C92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V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3459" w:type="dxa"/>
            <w:gridSpan w:val="2"/>
          </w:tcPr>
          <w:p w14:paraId="6DCB0EB3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TR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ABS = [1 − (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/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)]</w:t>
            </w:r>
          </w:p>
        </w:tc>
        <w:tc>
          <w:tcPr>
            <w:tcW w:w="4433" w:type="dxa"/>
          </w:tcPr>
          <w:p w14:paraId="21FFE2CA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Relative maximal variable fluorescence</w:t>
            </w:r>
          </w:p>
        </w:tc>
      </w:tr>
      <w:tr w:rsidR="006E3384" w:rsidRPr="009D3145" w14:paraId="7BEE920A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1553887A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Ψ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459" w:type="dxa"/>
            <w:gridSpan w:val="2"/>
          </w:tcPr>
          <w:p w14:paraId="40A75A3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ET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/TR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= (1 − V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J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)</w:t>
            </w:r>
          </w:p>
        </w:tc>
        <w:tc>
          <w:tcPr>
            <w:tcW w:w="4433" w:type="dxa"/>
          </w:tcPr>
          <w:p w14:paraId="6F3C6B5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The probability that a trapped exciton proceed an electron through ETC beyond Q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</w:tr>
      <w:tr w:rsidR="006E3384" w:rsidRPr="009D3145" w14:paraId="4D702D7D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0A6574B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ϕE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459" w:type="dxa"/>
            <w:gridSpan w:val="2"/>
          </w:tcPr>
          <w:p w14:paraId="713B0CF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ET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/ABS = [1 − (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/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)] ψ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= φ 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· ψ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433" w:type="dxa"/>
          </w:tcPr>
          <w:p w14:paraId="016CFE9B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Quantum yield of electron transport (at </w:t>
            </w:r>
            <w:r w:rsidRPr="006E338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t 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= 0)</w:t>
            </w:r>
          </w:p>
        </w:tc>
      </w:tr>
      <w:tr w:rsidR="006E3384" w:rsidRPr="009D3145" w14:paraId="6EB31312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638E028E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ϕD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459" w:type="dxa"/>
            <w:gridSpan w:val="2"/>
          </w:tcPr>
          <w:p w14:paraId="5A04E756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1 – ϕ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= (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FM )</w:t>
            </w:r>
          </w:p>
        </w:tc>
        <w:tc>
          <w:tcPr>
            <w:tcW w:w="4433" w:type="dxa"/>
          </w:tcPr>
          <w:p w14:paraId="092BC1B6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Quantum yield of energy dissipation</w:t>
            </w:r>
          </w:p>
        </w:tc>
      </w:tr>
      <w:tr w:rsidR="006E3384" w:rsidRPr="009D3145" w14:paraId="245FC857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66EF7CF8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ɸ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PAV</w:t>
            </w:r>
          </w:p>
        </w:tc>
        <w:tc>
          <w:tcPr>
            <w:tcW w:w="3459" w:type="dxa"/>
            <w:gridSpan w:val="2"/>
          </w:tcPr>
          <w:p w14:paraId="0C9A116F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ϕ 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(1 − Vav) = ϕ 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(Sm / t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33" w:type="dxa"/>
          </w:tcPr>
          <w:p w14:paraId="0D9B92EA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The average quantum yield of primary photochemical reactions (from time 0 to F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</w:tc>
      </w:tr>
      <w:tr w:rsidR="006E3384" w:rsidRPr="009D3145" w14:paraId="6C9AC9AC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09958754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ABS/RC</w:t>
            </w:r>
          </w:p>
        </w:tc>
        <w:tc>
          <w:tcPr>
            <w:tcW w:w="3459" w:type="dxa"/>
            <w:gridSpan w:val="2"/>
          </w:tcPr>
          <w:p w14:paraId="48754D33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(1/VJ)(1/ϕ 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33" w:type="dxa"/>
          </w:tcPr>
          <w:p w14:paraId="571F736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Light absorbance flux for PSII antenna Chlorophylls per reaction center</w:t>
            </w:r>
          </w:p>
        </w:tc>
      </w:tr>
      <w:tr w:rsidR="006E3384" w:rsidRPr="009D3145" w14:paraId="23DEA4FD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0937BF7A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TR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RC</w:t>
            </w:r>
          </w:p>
        </w:tc>
        <w:tc>
          <w:tcPr>
            <w:tcW w:w="3459" w:type="dxa"/>
            <w:gridSpan w:val="2"/>
          </w:tcPr>
          <w:p w14:paraId="3AB965B1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(1/V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J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33" w:type="dxa"/>
          </w:tcPr>
          <w:p w14:paraId="757EFDE1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Trapped energy flux per reaction center</w:t>
            </w:r>
          </w:p>
        </w:tc>
      </w:tr>
      <w:tr w:rsidR="006E3384" w:rsidRPr="009D3145" w14:paraId="13B06895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2F6C4851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ET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RC</w:t>
            </w:r>
          </w:p>
        </w:tc>
        <w:tc>
          <w:tcPr>
            <w:tcW w:w="3459" w:type="dxa"/>
            <w:gridSpan w:val="2"/>
          </w:tcPr>
          <w:p w14:paraId="681F0D10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 (1/V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J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 ψ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433" w:type="dxa"/>
          </w:tcPr>
          <w:p w14:paraId="0A44FD27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Electron transport flux per reaction center</w:t>
            </w:r>
          </w:p>
        </w:tc>
      </w:tr>
      <w:tr w:rsidR="006E3384" w:rsidRPr="009D3145" w14:paraId="664A7A12" w14:textId="77777777" w:rsidTr="006E3384">
        <w:trPr>
          <w:gridAfter w:val="1"/>
          <w:wAfter w:w="406" w:type="dxa"/>
        </w:trPr>
        <w:tc>
          <w:tcPr>
            <w:tcW w:w="1483" w:type="dxa"/>
          </w:tcPr>
          <w:p w14:paraId="71A8E46F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DI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RC</w:t>
            </w:r>
          </w:p>
        </w:tc>
        <w:tc>
          <w:tcPr>
            <w:tcW w:w="3459" w:type="dxa"/>
            <w:gridSpan w:val="2"/>
          </w:tcPr>
          <w:p w14:paraId="77505B06" w14:textId="77777777" w:rsidR="006E3384" w:rsidRPr="006E3384" w:rsidRDefault="006E3384" w:rsidP="003A1632">
            <w:pPr>
              <w:autoSpaceDE w:val="0"/>
              <w:autoSpaceDN w:val="0"/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(ABS/RC) − (TR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RC)</w:t>
            </w:r>
          </w:p>
        </w:tc>
        <w:tc>
          <w:tcPr>
            <w:tcW w:w="4433" w:type="dxa"/>
          </w:tcPr>
          <w:p w14:paraId="60C0FA2D" w14:textId="77777777" w:rsidR="006E3384" w:rsidRPr="006E3384" w:rsidRDefault="006E3384" w:rsidP="003A1632">
            <w:pPr>
              <w:autoSpaceDE w:val="0"/>
              <w:autoSpaceDN w:val="0"/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Energy flux not intercepted by an RC, dissipated in the form of heat, fluorescence, or transfer to other systems, at time t = 0.</w:t>
            </w:r>
          </w:p>
        </w:tc>
      </w:tr>
      <w:tr w:rsidR="006E3384" w:rsidRPr="009D3145" w14:paraId="6F00AA1C" w14:textId="77777777" w:rsidTr="006E3384">
        <w:trPr>
          <w:gridAfter w:val="1"/>
          <w:wAfter w:w="406" w:type="dxa"/>
        </w:trPr>
        <w:tc>
          <w:tcPr>
            <w:tcW w:w="1483" w:type="dxa"/>
            <w:tcBorders>
              <w:bottom w:val="single" w:sz="4" w:space="0" w:color="auto"/>
            </w:tcBorders>
          </w:tcPr>
          <w:p w14:paraId="5239E9B1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abs</w:t>
            </w:r>
          </w:p>
        </w:tc>
        <w:tc>
          <w:tcPr>
            <w:tcW w:w="3459" w:type="dxa"/>
            <w:gridSpan w:val="2"/>
            <w:tcBorders>
              <w:bottom w:val="single" w:sz="4" w:space="0" w:color="auto"/>
            </w:tcBorders>
          </w:tcPr>
          <w:p w14:paraId="12C70D63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>(RC/ABS) × (ϕ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(1 –ϕP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) × (ψ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/(1 – ψ</w:t>
            </w:r>
            <w:r w:rsidRPr="006E338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6E3384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</w:tc>
        <w:tc>
          <w:tcPr>
            <w:tcW w:w="4433" w:type="dxa"/>
            <w:tcBorders>
              <w:bottom w:val="single" w:sz="4" w:space="0" w:color="auto"/>
            </w:tcBorders>
          </w:tcPr>
          <w:p w14:paraId="79593985" w14:textId="77777777" w:rsidR="006E3384" w:rsidRPr="006E3384" w:rsidRDefault="006E3384" w:rsidP="003A1632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6E3384">
              <w:rPr>
                <w:rFonts w:asciiTheme="majorBidi" w:hAnsiTheme="majorBidi" w:cstheme="majorBidi"/>
                <w:sz w:val="24"/>
                <w:szCs w:val="24"/>
              </w:rPr>
              <w:t xml:space="preserve">Performance index per absorbed light </w:t>
            </w:r>
          </w:p>
        </w:tc>
      </w:tr>
    </w:tbl>
    <w:p w14:paraId="7780679F" w14:textId="090258BB" w:rsidR="006E3384" w:rsidRPr="006E3384" w:rsidRDefault="006E3384" w:rsidP="006E3384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 w:rsidRPr="006E33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 Table</w:t>
      </w:r>
      <w:r w:rsidRPr="006E33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6E33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E33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6E3384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6E33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6E33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Measured parameters related to the OJIP test</w:t>
      </w:r>
      <w:r w:rsidR="00535C0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02628692" w14:textId="77777777" w:rsidR="006E3384" w:rsidRDefault="006E3384"/>
    <w:sectPr w:rsidR="006E33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84"/>
    <w:rsid w:val="00535C0B"/>
    <w:rsid w:val="006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AAF9F"/>
  <w15:chartTrackingRefBased/>
  <w15:docId w15:val="{11C05688-A856-8A4C-A82A-32069E96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84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E338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3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3384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6E3384"/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15T20:16:00Z</dcterms:created>
  <dcterms:modified xsi:type="dcterms:W3CDTF">2022-06-13T09:15:00Z</dcterms:modified>
</cp:coreProperties>
</file>